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D15" w:rsidRDefault="00CF2FB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bookmarkStart w:id="0" w:name="_GoBack"/>
      <w:bookmarkEnd w:id="0"/>
    </w:p>
    <w:p w:rsidR="00293D15" w:rsidRDefault="00CF2FBB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Oligonucleotide primers.</w:t>
      </w:r>
    </w:p>
    <w:tbl>
      <w:tblPr>
        <w:tblStyle w:val="a7"/>
        <w:tblpPr w:leftFromText="180" w:rightFromText="180" w:horzAnchor="margin" w:tblpY="676"/>
        <w:tblW w:w="6618" w:type="dxa"/>
        <w:tblLayout w:type="fixed"/>
        <w:tblLook w:val="04A0" w:firstRow="1" w:lastRow="0" w:firstColumn="1" w:lastColumn="0" w:noHBand="0" w:noVBand="1"/>
      </w:tblPr>
      <w:tblGrid>
        <w:gridCol w:w="1204"/>
        <w:gridCol w:w="3663"/>
        <w:gridCol w:w="1751"/>
      </w:tblGrid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’ to 3’)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CAGTTGCCTTCTTGGGA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GTAATTAAGCCTCCGACT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GAGGGAGAACAGAAACTCC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GGTTGGCTGCTTGCT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24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GGCAATGATGAATGAGAA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24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GGGCGACAAAGTGAG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G1A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GAGAGTGGCACTGATGACT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G1A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GGAGACCAGGGACCCAC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XA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AAGCGAAACAATGCACAG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XA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CCTCAAGGTGACCTGTA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V2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CCTCAGCTGTCTGCACA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V2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CAGAACCATTAGGCAGGTCT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XCL5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TGGTCCTGCCGCTGCTG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XCL5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TTTCCTTGTTTCCACCGT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PT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GATGATGAGGACAGCAC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PT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CTGCAGACTCAAACTCCA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DX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GTGAAGTTGTCGCAGTC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DX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ACCGTAGTCTCGGGAA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KAP2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GTGCTCCCAGAGGATGAC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rPr>
          <w:trHeight w:val="90"/>
        </w:trPr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KAP2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TCCCACAAGCCCTGGTAG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P1A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GAACGGCCAAGGTTTTG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P1A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TGTCCTTAACCCGTAAAAT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P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GGAATAGCTTTGGGAAGTG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P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ATGTCCAAAGGTGCAA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NC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GGCAAGTGCGTAAATGGA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NC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GGCAGATTTCACGGC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M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AGTGGGCGCTAAGTCG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M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TCATCAGCGAGTCCCGT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LN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AGGGCAGAAGCCAAAAA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LN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GGATTGCACACCACAG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FBP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GACAGCCAGCGCTACAAA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FBP3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GGCAGGGACCATATTC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TK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CAAGCTGGTGAAGCCAAGGA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TK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GCAAACTGCAGA AGCTGAGA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ti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GS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TGGATGTCATCAGGGAGTCT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GS1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GGAGGTGTAGGGCTTCA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tisense 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S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GGTCTGGGTGTGTCTGT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S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GCAACGCCTACTTAAA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GA5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ATCTACATCCTCTACAAGCTTG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GA5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CGTCAGCACCTTCAAGA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GAPDH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GCCGCATCTTCTTTTG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</w:t>
            </w:r>
          </w:p>
        </w:tc>
      </w:tr>
      <w:tr w:rsidR="00CF2FBB" w:rsidTr="004E4F2B">
        <w:tc>
          <w:tcPr>
            <w:tcW w:w="1204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3663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CCAATACGACCAAATC</w:t>
            </w:r>
          </w:p>
        </w:tc>
        <w:tc>
          <w:tcPr>
            <w:tcW w:w="1751" w:type="dxa"/>
          </w:tcPr>
          <w:p w:rsidR="00CF2FBB" w:rsidRDefault="00CF2FBB" w:rsidP="004E4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</w:t>
            </w:r>
          </w:p>
        </w:tc>
      </w:tr>
    </w:tbl>
    <w:p w:rsidR="00CF2FBB" w:rsidRDefault="00CF2FBB">
      <w:pPr>
        <w:rPr>
          <w:rFonts w:ascii="Times New Roman" w:hAnsi="Times New Roman" w:cs="Times New Roman"/>
          <w:b/>
          <w:sz w:val="18"/>
          <w:szCs w:val="18"/>
        </w:rPr>
      </w:pPr>
    </w:p>
    <w:sectPr w:rsidR="00CF2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5AE"/>
    <w:rsid w:val="0009508A"/>
    <w:rsid w:val="00293D15"/>
    <w:rsid w:val="00315142"/>
    <w:rsid w:val="00483A63"/>
    <w:rsid w:val="004D55AE"/>
    <w:rsid w:val="005A5210"/>
    <w:rsid w:val="007F5933"/>
    <w:rsid w:val="009E6851"/>
    <w:rsid w:val="00B40107"/>
    <w:rsid w:val="00CF2FBB"/>
    <w:rsid w:val="00E53A0D"/>
    <w:rsid w:val="00EF3390"/>
    <w:rsid w:val="0ACF6244"/>
    <w:rsid w:val="10A74135"/>
    <w:rsid w:val="11CB27D9"/>
    <w:rsid w:val="172778D2"/>
    <w:rsid w:val="1D4E48E5"/>
    <w:rsid w:val="26575C71"/>
    <w:rsid w:val="2D77095F"/>
    <w:rsid w:val="2EE86F17"/>
    <w:rsid w:val="33614B96"/>
    <w:rsid w:val="35565D90"/>
    <w:rsid w:val="481E169C"/>
    <w:rsid w:val="7249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4697B"/>
  <w15:docId w15:val="{EBF84B9F-8414-415C-9385-DEE2548D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1</Words>
  <Characters>1379</Characters>
  <Application>Microsoft Office Word</Application>
  <DocSecurity>0</DocSecurity>
  <Lines>11</Lines>
  <Paragraphs>3</Paragraphs>
  <ScaleCrop>false</ScaleCrop>
  <Company>cj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ang</dc:creator>
  <cp:lastModifiedBy>陈 江</cp:lastModifiedBy>
  <cp:revision>7</cp:revision>
  <dcterms:created xsi:type="dcterms:W3CDTF">2015-08-27T11:55:00Z</dcterms:created>
  <dcterms:modified xsi:type="dcterms:W3CDTF">2019-04-12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